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49939" w14:textId="08556D34" w:rsidR="00D813BF" w:rsidRDefault="00D813BF" w:rsidP="00D813BF">
      <w:pPr>
        <w:spacing w:before="240"/>
        <w:jc w:val="both"/>
        <w:rPr>
          <w:rFonts w:ascii="Times New Roman" w:hAnsi="Times New Roman" w:cs="Times New Roman"/>
        </w:rPr>
      </w:pPr>
      <w:r w:rsidRPr="00832975">
        <w:rPr>
          <w:rFonts w:ascii="Times New Roman" w:hAnsi="Times New Roman" w:cs="Times New Roman"/>
          <w:b/>
          <w:bCs/>
        </w:rPr>
        <w:t>S4</w:t>
      </w:r>
      <w:r w:rsidR="00A84D84">
        <w:rPr>
          <w:rFonts w:ascii="Times New Roman" w:hAnsi="Times New Roman" w:cs="Times New Roman"/>
          <w:b/>
          <w:bCs/>
        </w:rPr>
        <w:t xml:space="preserve"> Table</w:t>
      </w:r>
      <w:r w:rsidRPr="00832975">
        <w:rPr>
          <w:rFonts w:ascii="Times New Roman" w:hAnsi="Times New Roman" w:cs="Times New Roman"/>
          <w:b/>
          <w:bCs/>
        </w:rPr>
        <w:t>.</w:t>
      </w:r>
      <w:r w:rsidRPr="004A38B7">
        <w:rPr>
          <w:rFonts w:ascii="Times New Roman" w:hAnsi="Times New Roman" w:cs="Times New Roman"/>
        </w:rPr>
        <w:t xml:space="preserve"> </w:t>
      </w:r>
      <w:r w:rsidRPr="00FF6094">
        <w:rPr>
          <w:rFonts w:ascii="Times New Roman" w:hAnsi="Times New Roman" w:cs="Times New Roman"/>
        </w:rPr>
        <w:t xml:space="preserve">Gene Ontology (GO) enrichment analysis for the </w:t>
      </w:r>
      <w:r>
        <w:rPr>
          <w:rFonts w:ascii="Times New Roman" w:hAnsi="Times New Roman" w:cs="Times New Roman"/>
        </w:rPr>
        <w:t>MG</w:t>
      </w:r>
      <w:r w:rsidRPr="00FF6094">
        <w:rPr>
          <w:rFonts w:ascii="Times New Roman" w:hAnsi="Times New Roman" w:cs="Times New Roman"/>
        </w:rPr>
        <w:t xml:space="preserve"> strain, showing significantly enriched terms across the three GO categories: Biological Process (BP), Cellular Component (CC), and Molecular Function (MF)</w:t>
      </w:r>
      <w:r>
        <w:rPr>
          <w:rFonts w:ascii="Times New Roman" w:hAnsi="Times New Roman" w:cs="Times New Roman"/>
        </w:rPr>
        <w:t xml:space="preserve">. 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470"/>
        <w:gridCol w:w="4285"/>
        <w:gridCol w:w="1890"/>
        <w:gridCol w:w="1440"/>
        <w:gridCol w:w="1236"/>
      </w:tblGrid>
      <w:tr w:rsidR="00D813BF" w:rsidRPr="00832975" w14:paraId="7DA2E880" w14:textId="77777777" w:rsidTr="00190C1F">
        <w:trPr>
          <w:trHeight w:val="63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03B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 ID</w:t>
            </w:r>
          </w:p>
        </w:tc>
        <w:tc>
          <w:tcPr>
            <w:tcW w:w="4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30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 Ter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9F8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 with this ter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D60B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enrich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5622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D813BF" w:rsidRPr="00832975" w14:paraId="3C617CB9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662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BP)</w:t>
            </w:r>
          </w:p>
        </w:tc>
      </w:tr>
      <w:tr w:rsidR="00D813BF" w:rsidRPr="00832975" w14:paraId="1E779D1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929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40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367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olete pathogene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29F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BCC2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CC8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81E-06</w:t>
            </w:r>
          </w:p>
        </w:tc>
      </w:tr>
      <w:tr w:rsidR="00D813BF" w:rsidRPr="00832975" w14:paraId="3EF09D8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E5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715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127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adhe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C24E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FD5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FD0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601</w:t>
            </w:r>
          </w:p>
        </w:tc>
      </w:tr>
      <w:tr w:rsidR="00D813BF" w:rsidRPr="00832975" w14:paraId="16D9C22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92A4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61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A98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ogical adhe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F81A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E975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01D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601</w:t>
            </w:r>
          </w:p>
        </w:tc>
      </w:tr>
      <w:tr w:rsidR="00D813BF" w:rsidRPr="00832975" w14:paraId="2480D9A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B1C7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48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5B6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glycosy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EF9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1025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2B97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481</w:t>
            </w:r>
          </w:p>
        </w:tc>
      </w:tr>
      <w:tr w:rsidR="00D813BF" w:rsidRPr="00832975" w14:paraId="723A18F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9A41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10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05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protein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AEF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031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25C4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481</w:t>
            </w:r>
          </w:p>
        </w:tc>
      </w:tr>
      <w:tr w:rsidR="00D813BF" w:rsidRPr="00832975" w14:paraId="3473E24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C45B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10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9D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protein biosynthet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B6E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CA93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3A9B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481</w:t>
            </w:r>
          </w:p>
        </w:tc>
      </w:tr>
      <w:tr w:rsidR="00D813BF" w:rsidRPr="00832975" w14:paraId="1238442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61C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41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F308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molecule glycosy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4CDA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7FF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65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481</w:t>
            </w:r>
          </w:p>
        </w:tc>
      </w:tr>
      <w:tr w:rsidR="00D813BF" w:rsidRPr="00832975" w14:paraId="0FEC2D9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31E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08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403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sy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0400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87D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07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481</w:t>
            </w:r>
          </w:p>
        </w:tc>
      </w:tr>
      <w:tr w:rsidR="00D813BF" w:rsidRPr="00832975" w14:paraId="39986F0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D235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50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95C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oly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E7B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1F0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5E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5882</w:t>
            </w:r>
          </w:p>
        </w:tc>
      </w:tr>
      <w:tr w:rsidR="00D813BF" w:rsidRPr="00832975" w14:paraId="1A126406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8690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CC)</w:t>
            </w:r>
          </w:p>
        </w:tc>
      </w:tr>
      <w:tr w:rsidR="00D813BF" w:rsidRPr="00832975" w14:paraId="27A3BB8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4074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02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82B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8A4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453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7A50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9E-05</w:t>
            </w:r>
          </w:p>
        </w:tc>
      </w:tr>
      <w:tr w:rsidR="00D813BF" w:rsidRPr="00832975" w14:paraId="43BBB10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72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02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A87E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gral component of membra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F9F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04A6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204B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269</w:t>
            </w:r>
          </w:p>
        </w:tc>
      </w:tr>
      <w:tr w:rsidR="00D813BF" w:rsidRPr="00832975" w14:paraId="5717C71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33D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22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16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insic component of membra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7161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17E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42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269</w:t>
            </w:r>
          </w:p>
        </w:tc>
      </w:tr>
      <w:tr w:rsidR="00D813BF" w:rsidRPr="00832975" w14:paraId="7507085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E01A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88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D31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 membra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F3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6F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53D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501</w:t>
            </w:r>
          </w:p>
        </w:tc>
      </w:tr>
      <w:tr w:rsidR="00D813BF" w:rsidRPr="00832975" w14:paraId="730F721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8079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194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8DE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periphe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59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AB6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872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2804</w:t>
            </w:r>
          </w:p>
        </w:tc>
      </w:tr>
      <w:tr w:rsidR="00D813BF" w:rsidRPr="00832975" w14:paraId="53DB81A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11F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1016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3AF6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anatomical ent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D383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1A2F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BE8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837</w:t>
            </w:r>
          </w:p>
        </w:tc>
      </w:tr>
      <w:tr w:rsidR="00D813BF" w:rsidRPr="00832975" w14:paraId="14B01C3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F05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57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3044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compon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9283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86D7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63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7108</w:t>
            </w:r>
          </w:p>
        </w:tc>
      </w:tr>
      <w:tr w:rsidR="00D813BF" w:rsidRPr="00832975" w14:paraId="4DB73F5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E27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013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6EF2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membra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814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6DBF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2B4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9528</w:t>
            </w:r>
          </w:p>
        </w:tc>
      </w:tr>
      <w:tr w:rsidR="00D813BF" w:rsidRPr="00832975" w14:paraId="2F0789D8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4EB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MF)</w:t>
            </w:r>
          </w:p>
        </w:tc>
      </w:tr>
      <w:tr w:rsidR="00D813BF" w:rsidRPr="00832975" w14:paraId="480B35C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ED7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30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0CA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o-alpha-sial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7BF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9CB5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626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69E-06</w:t>
            </w:r>
          </w:p>
        </w:tc>
      </w:tr>
      <w:tr w:rsidR="00D813BF" w:rsidRPr="00832975" w14:paraId="15A9E42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9FE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99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1F5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sial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A2B4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B669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64E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69E-06</w:t>
            </w:r>
          </w:p>
        </w:tc>
      </w:tr>
      <w:tr w:rsidR="00D813BF" w:rsidRPr="00832975" w14:paraId="674C70C3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92E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55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A362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hydrolyzing O-glycosyl compoun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63A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4C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37C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8E-05</w:t>
            </w:r>
          </w:p>
        </w:tc>
      </w:tr>
      <w:tr w:rsidR="00D813BF" w:rsidRPr="00832975" w14:paraId="0931006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ED92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9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B81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acting on glycosyl bon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BF4D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CB59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773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4E-05</w:t>
            </w:r>
          </w:p>
        </w:tc>
      </w:tr>
      <w:tr w:rsidR="00D813BF" w:rsidRPr="00832975" w14:paraId="2EBEE4A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A485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8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5026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ACF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7AC1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67A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142</w:t>
            </w:r>
          </w:p>
        </w:tc>
      </w:tr>
      <w:tr w:rsidR="00D813BF" w:rsidRPr="00832975" w14:paraId="3409005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5F47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22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5C5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lloendo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41B4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3A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82DF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01</w:t>
            </w:r>
          </w:p>
        </w:tc>
      </w:tr>
      <w:tr w:rsidR="00D813BF" w:rsidRPr="00832975" w14:paraId="601A5C8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F546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23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1B1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llo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0E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2E9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3853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228</w:t>
            </w:r>
          </w:p>
        </w:tc>
      </w:tr>
      <w:tr w:rsidR="00D813BF" w:rsidRPr="00832975" w14:paraId="68F6656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A72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17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0DA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7F6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479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BA49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6003</w:t>
            </w:r>
          </w:p>
        </w:tc>
      </w:tr>
      <w:tr w:rsidR="00D813BF" w:rsidRPr="00832975" w14:paraId="170D8A5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5E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82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14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ytic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30FA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D49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AAA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0563</w:t>
            </w:r>
          </w:p>
        </w:tc>
      </w:tr>
      <w:tr w:rsidR="00D813BF" w:rsidRPr="00832975" w14:paraId="1137563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D80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5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C6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syltransfer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53A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8BF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CCD2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6154</w:t>
            </w:r>
          </w:p>
        </w:tc>
      </w:tr>
      <w:tr w:rsidR="00D813BF" w:rsidRPr="00832975" w14:paraId="4218765B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452C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BP)</w:t>
            </w:r>
          </w:p>
        </w:tc>
      </w:tr>
      <w:tr w:rsidR="00D813BF" w:rsidRPr="00832975" w14:paraId="691A720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167A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0701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A53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based move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D0A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6F49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113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48E-09</w:t>
            </w:r>
          </w:p>
        </w:tc>
      </w:tr>
      <w:tr w:rsidR="00D813BF" w:rsidRPr="00832975" w14:paraId="344C288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562F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92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713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vement of cell or subcellular compon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D98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0FC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3003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6E-08</w:t>
            </w:r>
          </w:p>
        </w:tc>
      </w:tr>
      <w:tr w:rsidR="00D813BF" w:rsidRPr="00832975" w14:paraId="0D3BD67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A81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701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D88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based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59F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DA6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C998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66E-07</w:t>
            </w:r>
          </w:p>
        </w:tc>
      </w:tr>
      <w:tr w:rsidR="00D813BF" w:rsidRPr="00832975" w14:paraId="6432AAF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8DE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1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14AA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n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0A8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2A9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9BF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6E-05</w:t>
            </w:r>
          </w:p>
        </w:tc>
      </w:tr>
      <w:tr w:rsidR="00D813BF" w:rsidRPr="00832975" w14:paraId="175FC6A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E27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248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A87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FFB5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B63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2BB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153</w:t>
            </w:r>
          </w:p>
        </w:tc>
      </w:tr>
      <w:tr w:rsidR="00D813BF" w:rsidRPr="00832975" w14:paraId="381DF54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A15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69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F6F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A34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A6E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6A39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153</w:t>
            </w:r>
          </w:p>
        </w:tc>
      </w:tr>
      <w:tr w:rsidR="00D813BF" w:rsidRPr="00832975" w14:paraId="1A69DEA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6709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1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309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7D64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E9B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AB4E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838</w:t>
            </w:r>
          </w:p>
        </w:tc>
      </w:tr>
      <w:tr w:rsidR="00D813BF" w:rsidRPr="00832975" w14:paraId="0736971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F681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1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EF6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335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F39D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9DD2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324</w:t>
            </w:r>
          </w:p>
        </w:tc>
      </w:tr>
      <w:tr w:rsidR="00D813BF" w:rsidRPr="00832975" w14:paraId="2434F6F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EE0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123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B5B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ablishment of local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B490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C6F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13E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901</w:t>
            </w:r>
          </w:p>
        </w:tc>
      </w:tr>
      <w:tr w:rsidR="00D813BF" w:rsidRPr="00832975" w14:paraId="0E5862E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237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117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45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l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0F13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5F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6F59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557</w:t>
            </w:r>
          </w:p>
        </w:tc>
      </w:tr>
      <w:tr w:rsidR="00D813BF" w:rsidRPr="00832975" w14:paraId="7535E9E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6B82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34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2BD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lium move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031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5319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82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981</w:t>
            </w:r>
          </w:p>
        </w:tc>
      </w:tr>
      <w:tr w:rsidR="00D813BF" w:rsidRPr="00832975" w14:paraId="46DF334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B5A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6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262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ion 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696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AB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701D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016</w:t>
            </w:r>
          </w:p>
        </w:tc>
      </w:tr>
      <w:tr w:rsidR="00D813BF" w:rsidRPr="00832975" w14:paraId="791562C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38C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6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0C6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cation 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D49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4AE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8B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016</w:t>
            </w:r>
          </w:p>
        </w:tc>
      </w:tr>
      <w:tr w:rsidR="00D813BF" w:rsidRPr="00832975" w14:paraId="7F3F785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A8F2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5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2D3E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87E7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784F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6239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016</w:t>
            </w:r>
          </w:p>
        </w:tc>
      </w:tr>
      <w:tr w:rsidR="00D813BF" w:rsidRPr="00832975" w14:paraId="43709EED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7CB5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2003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861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 membrane bounded cell projection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783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CE2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F3FD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177</w:t>
            </w:r>
          </w:p>
        </w:tc>
      </w:tr>
      <w:tr w:rsidR="00D813BF" w:rsidRPr="00832975" w14:paraId="318BE29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CE0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03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AE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projection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D6B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3DAA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687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177</w:t>
            </w:r>
          </w:p>
        </w:tc>
      </w:tr>
      <w:tr w:rsidR="00D813BF" w:rsidRPr="00832975" w14:paraId="6CFE76B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F7F8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6027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C80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lium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2AD1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550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9682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177</w:t>
            </w:r>
          </w:p>
        </w:tc>
      </w:tr>
      <w:tr w:rsidR="00D813BF" w:rsidRPr="00832975" w14:paraId="791482F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E1C2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508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03B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7C9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AA9B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DA66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6577</w:t>
            </w:r>
          </w:p>
        </w:tc>
      </w:tr>
      <w:tr w:rsidR="00D813BF" w:rsidRPr="00832975" w14:paraId="15E3CB9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24D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422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2F6E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n transmembrane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6842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F1F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294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697</w:t>
            </w:r>
          </w:p>
        </w:tc>
      </w:tr>
      <w:tr w:rsidR="00D813BF" w:rsidRPr="00832975" w14:paraId="720512A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B73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478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B47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lium organ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01FF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FB1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7599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4172</w:t>
            </w:r>
          </w:p>
        </w:tc>
      </w:tr>
      <w:tr w:rsidR="00D813BF" w:rsidRPr="00832975" w14:paraId="2589CE7F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A7DB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2003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D3E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 membrane bounded cell projection organ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E6F5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2990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5AE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4172</w:t>
            </w:r>
          </w:p>
        </w:tc>
      </w:tr>
      <w:tr w:rsidR="00D813BF" w:rsidRPr="00832975" w14:paraId="494E801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3A6A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1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C15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ion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056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C4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0C19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557</w:t>
            </w:r>
          </w:p>
        </w:tc>
      </w:tr>
      <w:tr w:rsidR="00D813BF" w:rsidRPr="00832975" w14:paraId="5CD2383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3BBF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92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61A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elle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0D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17E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6BDF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739</w:t>
            </w:r>
          </w:p>
        </w:tc>
      </w:tr>
      <w:tr w:rsidR="00D813BF" w:rsidRPr="00832975" w14:paraId="24C9AAF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2A7F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00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55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l ion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385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8ED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C620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739</w:t>
            </w:r>
          </w:p>
        </w:tc>
      </w:tr>
      <w:tr w:rsidR="00D813BF" w:rsidRPr="00832975" w14:paraId="5CC4898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FB7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28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A5B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xonemal dynein complex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140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664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3A9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8991</w:t>
            </w:r>
          </w:p>
        </w:tc>
      </w:tr>
      <w:tr w:rsidR="00D813BF" w:rsidRPr="00832975" w14:paraId="2FB9EF2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9FC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508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0F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xoneme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FE2A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654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05D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7413</w:t>
            </w:r>
          </w:p>
        </w:tc>
      </w:tr>
      <w:tr w:rsidR="00D813BF" w:rsidRPr="00832975" w14:paraId="6A56474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D25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157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E9E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bundle form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549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B5E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0E82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7413</w:t>
            </w:r>
          </w:p>
        </w:tc>
      </w:tr>
      <w:tr w:rsidR="00D813BF" w:rsidRPr="00832975" w14:paraId="082AE21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A44D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03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FCD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projection organ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07A0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6C14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8CF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104</w:t>
            </w:r>
          </w:p>
        </w:tc>
      </w:tr>
      <w:tr w:rsidR="00D813BF" w:rsidRPr="00832975" w14:paraId="1DDD8B1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F47F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193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CBD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protein phosphory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19DF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543C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F9B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925</w:t>
            </w:r>
          </w:p>
        </w:tc>
      </w:tr>
      <w:tr w:rsidR="00D813BF" w:rsidRPr="00832975" w14:paraId="4FF35F9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03D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29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2D1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prenoid biosynthet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BB67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41CD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453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925</w:t>
            </w:r>
          </w:p>
        </w:tc>
      </w:tr>
      <w:tr w:rsidR="00D813BF" w:rsidRPr="00832975" w14:paraId="265C713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F50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585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B01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protein k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F31C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6B3E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09F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925</w:t>
            </w:r>
          </w:p>
        </w:tc>
      </w:tr>
      <w:tr w:rsidR="00D813BF" w:rsidRPr="00832975" w14:paraId="29B01161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4D1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387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1E9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nucleoside bisphosphat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037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C5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2D0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43ADF9F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773A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386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DB1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side bisphosphat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AC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EF2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A222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2FF4BF26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DFA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403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293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ne nucleoside bisphosphat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90BA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D6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99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18751C1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5DB2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4232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A33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phosphory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431D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9581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CA7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1064A9B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3E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64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60BE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carboxylic acid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AE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27A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A65E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79397B4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6D9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54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A50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k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C4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88A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2EB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2484C24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C62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170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EB8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ogen compound transp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1BC0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79A3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B8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3163</w:t>
            </w:r>
          </w:p>
        </w:tc>
      </w:tr>
      <w:tr w:rsidR="00D813BF" w:rsidRPr="00832975" w14:paraId="61008AC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E00A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56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C40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ubiquitin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E37F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3A1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9C3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0063</w:t>
            </w:r>
          </w:p>
        </w:tc>
      </w:tr>
      <w:tr w:rsidR="00D813BF" w:rsidRPr="00832975" w14:paraId="043C619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E99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31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98A7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e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E90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647D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5B2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17F767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8464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58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FD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lalkylamin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F32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8F2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10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2867B4B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3EC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18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30A7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nurenin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BEA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2DE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3F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060E18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DD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705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8B7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kynurenin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E53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7E2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9EF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D3B3DC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843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705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930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kynurenine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A1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922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49B6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393A734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AFF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56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8B3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yptophan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EB4A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5FA9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B06A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26188A5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46ED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56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E8F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yptophan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BC3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99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A443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18FB588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0E01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762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17E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rcadian rhyth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6FA5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96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7D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0174B6C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731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703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DB5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organ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BB75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205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618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A90CCC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43F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21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57B4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lalkylamine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72D6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4D33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854F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5DD7D25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D56C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851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79B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ythm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0596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365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2F0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B38F25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59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87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33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nolinat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070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067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FA27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39947B6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F38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65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9E7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carboxylic acid biosynthet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05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DF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966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94D910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49C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42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1AD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hranilate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D75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BFCA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8303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55F54ED7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BEF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53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B6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zene-containing compound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F6C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37DA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04A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50F916DF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E80D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43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D5A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le-containing compound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1279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56B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3B7A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E1D5AA9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F525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43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7C1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le-containing compound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09B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93B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427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25D7FA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E6E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40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05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biogenic amine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B2FC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B63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F3C6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2293972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1F0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18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546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tone ca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15D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D7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3A4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7CFF1C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B387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292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2F8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rcadian regulation of gene expres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234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5C9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2179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0058AE0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CEF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462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09C7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</w:t>
            </w:r>
            <w:proofErr w:type="gramStart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</w:t>
            </w:r>
            <w:proofErr w:type="gramEnd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ovo' NAD biosynthet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EA7D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C88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ED8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285A626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86BA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435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5BE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</w:t>
            </w:r>
            <w:proofErr w:type="gramStart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</w:t>
            </w:r>
            <w:proofErr w:type="gramEnd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ovo' NAD biosynthetic process from tryptoph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47A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E32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47BF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3FEFAB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E8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980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269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nolinate biosynthetic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D64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35CB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93A5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0E411B9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5D8C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615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B673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ner dynein arm assemb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3D05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D9E1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6A9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D8AC995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B550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CC)</w:t>
            </w:r>
          </w:p>
        </w:tc>
      </w:tr>
      <w:tr w:rsidR="00D813BF" w:rsidRPr="00832975" w14:paraId="268ACF5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4EB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87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B5F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associated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95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E4F5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49E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9E-05</w:t>
            </w:r>
          </w:p>
        </w:tc>
      </w:tr>
      <w:tr w:rsidR="00D813BF" w:rsidRPr="00832975" w14:paraId="6A6E799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17E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28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F91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ein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E0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E57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0B4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9E-05</w:t>
            </w:r>
          </w:p>
        </w:tc>
      </w:tr>
      <w:tr w:rsidR="00D813BF" w:rsidRPr="00832975" w14:paraId="7F97DD8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6F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87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170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E74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46A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DA31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7E-05</w:t>
            </w:r>
          </w:p>
        </w:tc>
      </w:tr>
      <w:tr w:rsidR="00D813BF" w:rsidRPr="00832975" w14:paraId="605CBDC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D11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951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4BC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molecular fib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E4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01C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5042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7E-05</w:t>
            </w:r>
          </w:p>
        </w:tc>
      </w:tr>
      <w:tr w:rsidR="00D813BF" w:rsidRPr="00832975" w14:paraId="4360915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9804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908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808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molecular polym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EBF9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8EA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AF1F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7E-05</w:t>
            </w:r>
          </w:p>
        </w:tc>
      </w:tr>
      <w:tr w:rsidR="00D813BF" w:rsidRPr="00832975" w14:paraId="50CB10B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0BA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908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E27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molecular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C24A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2B2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2C6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7E-05</w:t>
            </w:r>
          </w:p>
        </w:tc>
      </w:tr>
      <w:tr w:rsidR="00D813BF" w:rsidRPr="00832975" w14:paraId="5436C53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DC1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9951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3721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meric cytoskeletal fib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5B8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4A5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046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7E-05</w:t>
            </w:r>
          </w:p>
        </w:tc>
      </w:tr>
      <w:tr w:rsidR="00D813BF" w:rsidRPr="00832975" w14:paraId="48B8439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370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63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1C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cytoskelet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F383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D388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F62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4E-05</w:t>
            </w:r>
          </w:p>
        </w:tc>
      </w:tr>
      <w:tr w:rsidR="00D813BF" w:rsidRPr="00832975" w14:paraId="7C80795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59DB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85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F851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8B8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F7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44F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736</w:t>
            </w:r>
          </w:p>
        </w:tc>
      </w:tr>
      <w:tr w:rsidR="00D813BF" w:rsidRPr="00832975" w14:paraId="7DB54C9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C3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79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A39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 protein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72CD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050A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21B7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0494</w:t>
            </w:r>
          </w:p>
        </w:tc>
      </w:tr>
      <w:tr w:rsidR="00D813BF" w:rsidRPr="00832975" w14:paraId="08E2506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65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74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CDD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23 mitochondrial import inner membrane translocase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CF0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E2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6CE3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06E2905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438D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90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588B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mer, cargo-selective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BA59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26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4F4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7C33F39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DB5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249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062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ytic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ABF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DE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D2D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1156</w:t>
            </w:r>
          </w:p>
        </w:tc>
      </w:tr>
      <w:tr w:rsidR="00D813BF" w:rsidRPr="00832975" w14:paraId="4262334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F8B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442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364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olete intracellular 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08CD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1E0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757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4169</w:t>
            </w:r>
          </w:p>
        </w:tc>
      </w:tr>
      <w:tr w:rsidR="00D813BF" w:rsidRPr="00832975" w14:paraId="6C4EA0A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8EA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20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B5E4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ARE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DB4A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F84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EA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0AEDF2D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5B89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90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C9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mer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B5C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75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CB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294FFC1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97EF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27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89C4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hesin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16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FA51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E19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A5AF34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413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95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EDE0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 CK2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85D0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AF1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94C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534A09C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2F7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58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8E3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tide-activated protein kinase compl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E3F1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7C83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81AD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5F7961A" w14:textId="77777777" w:rsidTr="00190C1F">
        <w:trPr>
          <w:trHeight w:val="31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3F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MF)</w:t>
            </w:r>
          </w:p>
        </w:tc>
      </w:tr>
      <w:tr w:rsidR="00D813BF" w:rsidRPr="00832975" w14:paraId="3CDEC529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634D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19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19C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-dependent cysteine-type endo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BD28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90F1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5A59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02E-07</w:t>
            </w:r>
          </w:p>
        </w:tc>
      </w:tr>
      <w:tr w:rsidR="00D813BF" w:rsidRPr="00832975" w14:paraId="65FB11D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82F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77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46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mo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2E21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A7E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026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1E-06</w:t>
            </w:r>
          </w:p>
        </w:tc>
      </w:tr>
      <w:tr w:rsidR="00D813BF" w:rsidRPr="00832975" w14:paraId="1A73839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887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65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FE4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73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7FAA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AEB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6E-06</w:t>
            </w:r>
          </w:p>
        </w:tc>
      </w:tr>
      <w:tr w:rsidR="00D813BF" w:rsidRPr="00832975" w14:paraId="294CD763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BFAE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56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D2A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us-end-directed microtubule mo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1CD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667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DAA5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5E-06</w:t>
            </w:r>
          </w:p>
        </w:tc>
      </w:tr>
      <w:tr w:rsidR="00D813BF" w:rsidRPr="00832975" w14:paraId="1448F5E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FB1D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77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DD9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al mo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21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CE1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99D0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5E-05</w:t>
            </w:r>
          </w:p>
        </w:tc>
      </w:tr>
      <w:tr w:rsidR="00D813BF" w:rsidRPr="00832975" w14:paraId="08193A2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D42E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563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72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ne ribonucleoside triphosphat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E354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B11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9FC1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E-05</w:t>
            </w:r>
          </w:p>
        </w:tc>
      </w:tr>
      <w:tr w:rsidR="00D813BF" w:rsidRPr="00832975" w14:paraId="32D3CF01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7BEC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255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D5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ne ribo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FD9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7CC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6A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3E-05</w:t>
            </w:r>
          </w:p>
        </w:tc>
      </w:tr>
      <w:tr w:rsidR="00D813BF" w:rsidRPr="00832975" w14:paraId="1DCF5A1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320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707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25A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ne 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086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EF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60A8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3E-05</w:t>
            </w:r>
          </w:p>
        </w:tc>
      </w:tr>
      <w:tr w:rsidR="00D813BF" w:rsidRPr="00832975" w14:paraId="0C77FAE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F8B1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609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5C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molecul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0B41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90B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F9C9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95E-05</w:t>
            </w:r>
          </w:p>
        </w:tc>
      </w:tr>
      <w:tr w:rsidR="00D813BF" w:rsidRPr="00832975" w14:paraId="3E3A755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0DE1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255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C2F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94B6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E8E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C10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2E-05</w:t>
            </w:r>
          </w:p>
        </w:tc>
      </w:tr>
      <w:tr w:rsidR="00D813BF" w:rsidRPr="00832975" w14:paraId="0503B11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3F57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016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1A9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2FC5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6458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3C4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E-05</w:t>
            </w:r>
          </w:p>
        </w:tc>
      </w:tr>
      <w:tr w:rsidR="00D813BF" w:rsidRPr="00832975" w14:paraId="2BAC0EC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4A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126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321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side phosphat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E3F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32A4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9D99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E-05</w:t>
            </w:r>
          </w:p>
        </w:tc>
      </w:tr>
      <w:tr w:rsidR="00D813BF" w:rsidRPr="00832975" w14:paraId="0DCD291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FC6B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736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7FE1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hydrate derivativ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A93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FF8D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B53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89E-05</w:t>
            </w:r>
          </w:p>
        </w:tc>
      </w:tr>
      <w:tr w:rsidR="00D813BF" w:rsidRPr="00832975" w14:paraId="30122B1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0CD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16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D57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o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15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CA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2E4D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4E-05</w:t>
            </w:r>
          </w:p>
        </w:tc>
      </w:tr>
      <w:tr w:rsidR="00D813BF" w:rsidRPr="00832975" w14:paraId="7AF1EB70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C6F3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52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8AF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6F47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DE8D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C8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16E-05</w:t>
            </w:r>
          </w:p>
        </w:tc>
      </w:tr>
      <w:tr w:rsidR="00D813BF" w:rsidRPr="00832975" w14:paraId="215C6FF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304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255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191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yl ribo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668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7A3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255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7E-05</w:t>
            </w:r>
          </w:p>
        </w:tc>
      </w:tr>
      <w:tr w:rsidR="00D813BF" w:rsidRPr="00832975" w14:paraId="2799800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081B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55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36A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yl 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712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69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C3A6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29E-05</w:t>
            </w:r>
          </w:p>
        </w:tc>
      </w:tr>
      <w:tr w:rsidR="00D813BF" w:rsidRPr="00832975" w14:paraId="36091D88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2252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9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06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cat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677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C6F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83C2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518</w:t>
            </w:r>
          </w:p>
        </w:tc>
      </w:tr>
      <w:tr w:rsidR="00D813BF" w:rsidRPr="00832975" w14:paraId="7FA4FF47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B11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31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97A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molecular entity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415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514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080A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016</w:t>
            </w:r>
          </w:p>
        </w:tc>
      </w:tr>
      <w:tr w:rsidR="00D813BF" w:rsidRPr="00832975" w14:paraId="3F83C3C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23AD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0832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CB5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6BC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B5F7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B4E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923</w:t>
            </w:r>
          </w:p>
        </w:tc>
      </w:tr>
      <w:tr w:rsidR="00D813BF" w:rsidRPr="00832975" w14:paraId="782B434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BA8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715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46D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c cyclic compound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94A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94E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8D5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488</w:t>
            </w:r>
          </w:p>
        </w:tc>
      </w:tr>
      <w:tr w:rsidR="00D813BF" w:rsidRPr="00832975" w14:paraId="530DC86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1531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136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424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cyclic compound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231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32E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7C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488</w:t>
            </w:r>
          </w:p>
        </w:tc>
      </w:tr>
      <w:tr w:rsidR="00D813BF" w:rsidRPr="00832975" w14:paraId="64A51452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EB3B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51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0930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15F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801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F6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153</w:t>
            </w:r>
          </w:p>
        </w:tc>
      </w:tr>
      <w:tr w:rsidR="00D813BF" w:rsidRPr="00832975" w14:paraId="60D0F19E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980C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98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31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proc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2C2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4DE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E5C1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153</w:t>
            </w:r>
          </w:p>
        </w:tc>
      </w:tr>
      <w:tr w:rsidR="00D813BF" w:rsidRPr="00832975" w14:paraId="0EE43AC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22B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16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128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8388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868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FF9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259</w:t>
            </w:r>
          </w:p>
        </w:tc>
      </w:tr>
      <w:tr w:rsidR="00D813BF" w:rsidRPr="00832975" w14:paraId="51079A6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07B4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0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299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9F39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420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9DC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225</w:t>
            </w:r>
          </w:p>
        </w:tc>
      </w:tr>
      <w:tr w:rsidR="00D813BF" w:rsidRPr="00832975" w14:paraId="6F5C111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9F4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19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A97F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steine-type endo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01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329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5B4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932</w:t>
            </w:r>
          </w:p>
        </w:tc>
      </w:tr>
      <w:tr w:rsidR="00D813BF" w:rsidRPr="00832975" w14:paraId="2D10E26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7E9E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5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3C2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A00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C0FC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6254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007</w:t>
            </w:r>
          </w:p>
        </w:tc>
      </w:tr>
      <w:tr w:rsidR="00D813BF" w:rsidRPr="00832975" w14:paraId="0EEA3D4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039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07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17E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F63D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6ED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13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263</w:t>
            </w:r>
          </w:p>
        </w:tc>
      </w:tr>
      <w:tr w:rsidR="00D813BF" w:rsidRPr="00832975" w14:paraId="26AB4DC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E52F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03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BD1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ation-dependent 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F589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69F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7B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57</w:t>
            </w:r>
          </w:p>
        </w:tc>
      </w:tr>
      <w:tr w:rsidR="00D813BF" w:rsidRPr="00832975" w14:paraId="57A1647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515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62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71D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asom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D75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FF73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C136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57</w:t>
            </w:r>
          </w:p>
        </w:tc>
      </w:tr>
      <w:tr w:rsidR="00D813BF" w:rsidRPr="00832975" w14:paraId="778F8A58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AB8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57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787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sine-acetylated histon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31A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1A2C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E43E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57</w:t>
            </w:r>
          </w:p>
        </w:tc>
      </w:tr>
      <w:tr w:rsidR="00D813BF" w:rsidRPr="00832975" w14:paraId="4545638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B503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39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771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n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2AC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27B1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8893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57</w:t>
            </w:r>
          </w:p>
        </w:tc>
      </w:tr>
      <w:tr w:rsidR="00D813BF" w:rsidRPr="00832975" w14:paraId="445BB0A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88D7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50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AF2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tidase activa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AE84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B5C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244F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57</w:t>
            </w:r>
          </w:p>
        </w:tc>
      </w:tr>
      <w:tr w:rsidR="00D813BF" w:rsidRPr="00832975" w14:paraId="7F0ED2B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4240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48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C69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0CA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7AB5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33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278</w:t>
            </w:r>
          </w:p>
        </w:tc>
      </w:tr>
      <w:tr w:rsidR="00D813BF" w:rsidRPr="00832975" w14:paraId="4F5EEB6F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216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39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8712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active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138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BEF8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0941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344</w:t>
            </w:r>
          </w:p>
        </w:tc>
      </w:tr>
      <w:tr w:rsidR="00D813BF" w:rsidRPr="00832975" w14:paraId="2AB7C3FA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AE58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21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5A1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B7C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D8F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3A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597</w:t>
            </w:r>
          </w:p>
        </w:tc>
      </w:tr>
      <w:tr w:rsidR="00D813BF" w:rsidRPr="00832975" w14:paraId="3372543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624A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63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553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uli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7E9F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81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07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542</w:t>
            </w:r>
          </w:p>
        </w:tc>
      </w:tr>
      <w:tr w:rsidR="00D813BF" w:rsidRPr="00832975" w14:paraId="665F3EF9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319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262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905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ase-coupled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65C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717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F1C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697</w:t>
            </w:r>
          </w:p>
        </w:tc>
      </w:tr>
      <w:tr w:rsidR="00D813BF" w:rsidRPr="00832975" w14:paraId="53D9D8A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FD4E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03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C60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ification-dependent 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2592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3201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9E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557</w:t>
            </w:r>
          </w:p>
        </w:tc>
      </w:tr>
      <w:tr w:rsidR="00D813BF" w:rsidRPr="00832975" w14:paraId="7EA2ACF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896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6113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B43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tidase regula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76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285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C6B0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557</w:t>
            </w:r>
          </w:p>
        </w:tc>
      </w:tr>
      <w:tr w:rsidR="00D813BF" w:rsidRPr="00832975" w14:paraId="31953C7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1FC6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01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087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7846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9F6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375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1532</w:t>
            </w:r>
          </w:p>
        </w:tc>
      </w:tr>
      <w:tr w:rsidR="00D813BF" w:rsidRPr="00832975" w14:paraId="4E0828FE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679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67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D4D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phosphate hydrolysis-driven prot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EC6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B3E3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F4A7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6804</w:t>
            </w:r>
          </w:p>
        </w:tc>
      </w:tr>
      <w:tr w:rsidR="00D813BF" w:rsidRPr="00832975" w14:paraId="274B3C7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84D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5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33E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4F75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070D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6759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6372</w:t>
            </w:r>
          </w:p>
        </w:tc>
      </w:tr>
      <w:tr w:rsidR="00D813BF" w:rsidRPr="00832975" w14:paraId="780891D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B63B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87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C5B9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l 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6A1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0F3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8B4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6372</w:t>
            </w:r>
          </w:p>
        </w:tc>
      </w:tr>
      <w:tr w:rsidR="00D813BF" w:rsidRPr="00832975" w14:paraId="758CDF8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07CC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09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13F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keletal 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29C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31E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1B6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9421</w:t>
            </w:r>
          </w:p>
        </w:tc>
      </w:tr>
      <w:tr w:rsidR="00D813BF" w:rsidRPr="00832975" w14:paraId="0EDEA924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6F8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08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338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1FB4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3A2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5A2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8991</w:t>
            </w:r>
          </w:p>
        </w:tc>
      </w:tr>
      <w:tr w:rsidR="00D813BF" w:rsidRPr="00832975" w14:paraId="62336DDF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B75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982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4D10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ase-coupled cation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CFD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BE8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09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4839</w:t>
            </w:r>
          </w:p>
        </w:tc>
      </w:tr>
      <w:tr w:rsidR="00D813BF" w:rsidRPr="00832975" w14:paraId="6ACD468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ED4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74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EB3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lation initiation fac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5E48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C6AA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371B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2947</w:t>
            </w:r>
          </w:p>
        </w:tc>
      </w:tr>
      <w:tr w:rsidR="00D813BF" w:rsidRPr="00832975" w14:paraId="4ACA9F4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725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23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DA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steine-type 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5EBE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76F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84DB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2775</w:t>
            </w:r>
          </w:p>
        </w:tc>
      </w:tr>
      <w:tr w:rsidR="00D813BF" w:rsidRPr="00832975" w14:paraId="6D755D2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E38C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49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AC3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valonate k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BDBF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AE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971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6BE98A73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4D7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0442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C140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xymethylglutaryl-CoA reductase (NADPH)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2CA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0257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AFAE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2EBA2FF3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3FA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08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30C6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nate dehydrat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E00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5FB0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C579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5CCAC4C4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582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53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29C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3-bisphosphoglycerate-independent phosphoglycerate mut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3E3E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AC20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25E5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1A1916AC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68C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048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380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idazolonepropio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5B5B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A194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7CDA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8628</w:t>
            </w:r>
          </w:p>
        </w:tc>
      </w:tr>
      <w:tr w:rsidR="00D813BF" w:rsidRPr="00832975" w14:paraId="0D42DC2B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95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35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D7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transmembrane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8164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B42B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A29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925</w:t>
            </w:r>
          </w:p>
        </w:tc>
      </w:tr>
      <w:tr w:rsidR="00D813BF" w:rsidRPr="00832975" w14:paraId="57EEDED4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51BA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66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0B8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ion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DC11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545A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EF23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925</w:t>
            </w:r>
          </w:p>
        </w:tc>
      </w:tr>
      <w:tr w:rsidR="00D813BF" w:rsidRPr="00832975" w14:paraId="75554A0D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435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26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FD9D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channel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060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7ED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9476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36</w:t>
            </w:r>
          </w:p>
        </w:tc>
      </w:tr>
      <w:tr w:rsidR="00D813BF" w:rsidRPr="00832975" w14:paraId="70A1655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6DCC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003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2C3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227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71A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94A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3CED809B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D40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64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638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like modifier activating enzym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A6C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429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DBC4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76A01ABF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A1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90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901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trapyrrole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ECAF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E64E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2526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4662</w:t>
            </w:r>
          </w:p>
        </w:tc>
      </w:tr>
      <w:tr w:rsidR="00D813BF" w:rsidRPr="00832975" w14:paraId="0F1357D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0FB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51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AC2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43FF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6A2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6E3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2441</w:t>
            </w:r>
          </w:p>
        </w:tc>
      </w:tr>
      <w:tr w:rsidR="00D813BF" w:rsidRPr="00832975" w14:paraId="2239CAA7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DD1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23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B857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zyme regulato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942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799D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624A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7578</w:t>
            </w:r>
          </w:p>
        </w:tc>
      </w:tr>
      <w:tr w:rsidR="00D813BF" w:rsidRPr="00832975" w14:paraId="7F42A25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3F4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388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AC7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calcium 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CF5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89F6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BC0A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23CFA92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2A1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652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6E7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yltransfer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D67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BFF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07F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8AC160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5B8A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127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19F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idylate k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B68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9244E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7916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21E7AD2A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3754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980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661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</w:t>
            </w:r>
            <w:proofErr w:type="gramStart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:glycoprotein</w:t>
            </w:r>
            <w:proofErr w:type="gramEnd"/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lucosyltransfer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1CC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11F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A7E2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80929F1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AE0C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822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E9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acting on acid carbon-carbon bon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C84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43AD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0EA4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6C33E25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F591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42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8E8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nuren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866A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EDAF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92453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6F696BC6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401E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5251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13D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lucosyltransfer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3B4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1B22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BBE1D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756C6DB9" w14:textId="77777777" w:rsidTr="00190C1F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873E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61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513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glycerate mutase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E8A5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CE4C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01759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  <w:tr w:rsidR="00D813BF" w:rsidRPr="00832975" w14:paraId="46223A36" w14:textId="77777777" w:rsidTr="00190C1F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A3B7B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823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8BF78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acting on acid carbon-carbon bonds, in ketonic substan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613A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6B80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B6B5" w14:textId="77777777" w:rsidR="00D813BF" w:rsidRPr="00832975" w:rsidRDefault="00D813BF" w:rsidP="00190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29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104</w:t>
            </w:r>
          </w:p>
        </w:tc>
      </w:tr>
    </w:tbl>
    <w:p w14:paraId="63126B47" w14:textId="77777777" w:rsidR="00D813BF" w:rsidRDefault="00D813BF"/>
    <w:sectPr w:rsidR="00D813BF" w:rsidSect="00D813B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BF"/>
    <w:rsid w:val="0029560A"/>
    <w:rsid w:val="00A1318F"/>
    <w:rsid w:val="00A84D84"/>
    <w:rsid w:val="00D8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ABE4"/>
  <w15:chartTrackingRefBased/>
  <w15:docId w15:val="{8D58810B-F347-48DD-B119-CF1F75B7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3BF"/>
  </w:style>
  <w:style w:type="paragraph" w:styleId="Heading1">
    <w:name w:val="heading 1"/>
    <w:basedOn w:val="Normal"/>
    <w:next w:val="Normal"/>
    <w:link w:val="Heading1Char"/>
    <w:uiPriority w:val="9"/>
    <w:qFormat/>
    <w:rsid w:val="00D81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3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813B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3BF"/>
    <w:rPr>
      <w:color w:val="96607D"/>
      <w:u w:val="single"/>
    </w:rPr>
  </w:style>
  <w:style w:type="paragraph" w:customStyle="1" w:styleId="msonormal0">
    <w:name w:val="msonormal"/>
    <w:basedOn w:val="Normal"/>
    <w:rsid w:val="00D81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813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D813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D813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D813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D813B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85</Words>
  <Characters>9608</Characters>
  <Application>Microsoft Office Word</Application>
  <DocSecurity>0</DocSecurity>
  <Lines>80</Lines>
  <Paragraphs>22</Paragraphs>
  <ScaleCrop>false</ScaleCrop>
  <Company/>
  <LinksUpToDate>false</LinksUpToDate>
  <CharactersWithSpaces>1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venn Andres Gutierrez Cubillos</dc:creator>
  <cp:keywords/>
  <dc:description/>
  <cp:lastModifiedBy>Anitha s</cp:lastModifiedBy>
  <cp:revision>2</cp:revision>
  <dcterms:created xsi:type="dcterms:W3CDTF">2025-12-16T19:22:00Z</dcterms:created>
  <dcterms:modified xsi:type="dcterms:W3CDTF">2026-01-07T13:17:00Z</dcterms:modified>
</cp:coreProperties>
</file>